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52"/>
        <w:gridCol w:w="2591"/>
        <w:gridCol w:w="2591"/>
        <w:gridCol w:w="2591"/>
      </w:tblGrid>
      <w:tr w:rsidR="00FE5721" w:rsidRPr="0022749B" w14:paraId="18EE7FB7" w14:textId="77777777" w:rsidTr="00CE02F3">
        <w:trPr>
          <w:cantSplit/>
          <w:tblHeader/>
        </w:trPr>
        <w:tc>
          <w:tcPr>
            <w:tcW w:w="51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055A58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5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B678CE7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ES-481</w:t>
            </w:r>
            <w:r w:rsidRPr="0022749B">
              <w:rPr>
                <w:color w:val="000000"/>
              </w:rPr>
              <w:br/>
              <w:t>N=21</w:t>
            </w:r>
          </w:p>
        </w:tc>
        <w:tc>
          <w:tcPr>
            <w:tcW w:w="25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E9556D5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Placebo</w:t>
            </w:r>
            <w:r w:rsidRPr="0022749B">
              <w:rPr>
                <w:color w:val="000000"/>
              </w:rPr>
              <w:br/>
              <w:t>N=21</w:t>
            </w:r>
          </w:p>
        </w:tc>
        <w:tc>
          <w:tcPr>
            <w:tcW w:w="25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230E5D9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Overall</w:t>
            </w:r>
            <w:r w:rsidRPr="0022749B">
              <w:rPr>
                <w:color w:val="000000"/>
              </w:rPr>
              <w:br/>
              <w:t>N=22</w:t>
            </w:r>
          </w:p>
        </w:tc>
      </w:tr>
      <w:tr w:rsidR="00FE5721" w:rsidRPr="0022749B" w14:paraId="398B9C51" w14:textId="77777777" w:rsidTr="00CE02F3">
        <w:trPr>
          <w:cantSplit/>
        </w:trPr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A646B5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22749B">
              <w:rPr>
                <w:color w:val="000000"/>
              </w:rPr>
              <w:t>Number of TEAE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F33C35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5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59AEC5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5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929C86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106</w:t>
            </w:r>
          </w:p>
        </w:tc>
      </w:tr>
      <w:tr w:rsidR="00FE5721" w:rsidRPr="0022749B" w14:paraId="3E0FF3F7" w14:textId="77777777" w:rsidTr="00CE02F3">
        <w:trPr>
          <w:cantSplit/>
        </w:trPr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F8AEE3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22749B">
              <w:rPr>
                <w:color w:val="000000"/>
              </w:rPr>
              <w:t>Subjects with any TEAEs, n(%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59FDAD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18 (85.7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65AD10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16 (76.2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AD2922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20 (90.9)</w:t>
            </w:r>
          </w:p>
        </w:tc>
      </w:tr>
      <w:tr w:rsidR="00FE5721" w:rsidRPr="0022749B" w14:paraId="48615CCF" w14:textId="77777777" w:rsidTr="00CE02F3">
        <w:trPr>
          <w:cantSplit/>
        </w:trPr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0F12E4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22749B">
              <w:rPr>
                <w:color w:val="000000"/>
              </w:rPr>
              <w:t>Subjects with serious TEAEs, n(%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54653C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1 (4.8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BC6F4F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3 (14.3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07129A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4 (18.2)</w:t>
            </w:r>
          </w:p>
        </w:tc>
      </w:tr>
      <w:tr w:rsidR="00FE5721" w:rsidRPr="0022749B" w14:paraId="175F5FC5" w14:textId="77777777" w:rsidTr="00CE02F3">
        <w:trPr>
          <w:cantSplit/>
        </w:trPr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325A3F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22749B">
              <w:rPr>
                <w:color w:val="000000"/>
              </w:rPr>
              <w:t>Subjects with TEAEs leading to death, n(%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BD160D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0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03D187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0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8A1BF5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0</w:t>
            </w:r>
          </w:p>
        </w:tc>
      </w:tr>
      <w:tr w:rsidR="00FE5721" w:rsidRPr="0022749B" w14:paraId="3F740D11" w14:textId="77777777" w:rsidTr="00CE02F3">
        <w:trPr>
          <w:cantSplit/>
        </w:trPr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E9D345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22749B">
              <w:rPr>
                <w:color w:val="000000"/>
              </w:rPr>
              <w:t>Subjects with TEAEs related to study drug, n(%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5ADB93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14 (66.7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A68A9D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12 (57.1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209EAC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18 (81.8)</w:t>
            </w:r>
          </w:p>
        </w:tc>
      </w:tr>
      <w:tr w:rsidR="00FE5721" w:rsidRPr="0022749B" w14:paraId="23CE093E" w14:textId="77777777" w:rsidTr="00CE02F3">
        <w:trPr>
          <w:cantSplit/>
        </w:trPr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26242F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22749B">
              <w:rPr>
                <w:color w:val="000000"/>
              </w:rPr>
              <w:t>Subjects with serious related TEAEs, n(%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470533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0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9F6578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2 (9.5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0494D2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2 (9.1)</w:t>
            </w:r>
          </w:p>
        </w:tc>
      </w:tr>
      <w:tr w:rsidR="00FE5721" w:rsidRPr="0022749B" w14:paraId="221FB9A6" w14:textId="77777777" w:rsidTr="00CE02F3">
        <w:trPr>
          <w:cantSplit/>
        </w:trPr>
        <w:tc>
          <w:tcPr>
            <w:tcW w:w="5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4557E8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22749B">
              <w:rPr>
                <w:color w:val="000000"/>
              </w:rPr>
              <w:t>Subjects with TEAEs leading to study drug discontinuation, n(%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4A2497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0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6A8F5F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4 (19.0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0AF32C" w14:textId="77777777" w:rsidR="00FE5721" w:rsidRPr="0022749B" w:rsidRDefault="00FE5721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 w:rsidRPr="0022749B">
              <w:rPr>
                <w:color w:val="000000"/>
              </w:rPr>
              <w:t>4 (18.2)</w:t>
            </w:r>
          </w:p>
        </w:tc>
      </w:tr>
    </w:tbl>
    <w:p w14:paraId="3621E6E7" w14:textId="77777777" w:rsidR="00FE5721" w:rsidRPr="0022749B" w:rsidRDefault="00FE5721" w:rsidP="00FE5721">
      <w:pPr>
        <w:tabs>
          <w:tab w:val="left" w:pos="4678"/>
        </w:tabs>
      </w:pPr>
    </w:p>
    <w:p w14:paraId="4DA3FE57" w14:textId="51AD7C81" w:rsidR="00FE5721" w:rsidRDefault="00FE5721" w:rsidP="00FE5721">
      <w:pPr>
        <w:tabs>
          <w:tab w:val="left" w:pos="4678"/>
        </w:tabs>
        <w:spacing w:after="160" w:line="259" w:lineRule="auto"/>
      </w:pPr>
      <w:r>
        <w:rPr>
          <w:rFonts w:eastAsiaTheme="minorHAnsi"/>
          <w:bCs/>
          <w:lang w:eastAsia="en-US"/>
        </w:rPr>
        <w:t>Supplementary Table S</w:t>
      </w:r>
      <w:r w:rsidR="006D0B24">
        <w:rPr>
          <w:rFonts w:eastAsiaTheme="minorHAnsi"/>
          <w:bCs/>
          <w:lang w:eastAsia="en-US"/>
        </w:rPr>
        <w:t>3</w:t>
      </w:r>
      <w:r>
        <w:rPr>
          <w:rFonts w:eastAsiaTheme="minorHAnsi"/>
          <w:bCs/>
          <w:lang w:eastAsia="en-US"/>
        </w:rPr>
        <w:t xml:space="preserve">: Treatment Emergent Adverse Events </w:t>
      </w:r>
      <w:r>
        <w:t>in the double-blind treatment phase (modified intention to treat population).</w:t>
      </w:r>
    </w:p>
    <w:p w14:paraId="276121F4" w14:textId="77777777" w:rsidR="00FE5721" w:rsidRDefault="00FE5721" w:rsidP="00FE5721">
      <w:pPr>
        <w:tabs>
          <w:tab w:val="left" w:pos="4678"/>
        </w:tabs>
        <w:spacing w:after="160" w:line="259" w:lineRule="auto"/>
      </w:pPr>
    </w:p>
    <w:p w14:paraId="59723A01" w14:textId="77777777" w:rsidR="007D4D2C" w:rsidRDefault="007D4D2C"/>
    <w:sectPr w:rsidR="007D4D2C" w:rsidSect="00FE57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721"/>
    <w:rsid w:val="000F614C"/>
    <w:rsid w:val="00265923"/>
    <w:rsid w:val="002E1587"/>
    <w:rsid w:val="00320EE1"/>
    <w:rsid w:val="00647222"/>
    <w:rsid w:val="006D0B24"/>
    <w:rsid w:val="007D4D2C"/>
    <w:rsid w:val="008C3335"/>
    <w:rsid w:val="00996B9D"/>
    <w:rsid w:val="00B77FA6"/>
    <w:rsid w:val="00BD002C"/>
    <w:rsid w:val="00CF3D5E"/>
    <w:rsid w:val="00DC03DF"/>
    <w:rsid w:val="00E03D72"/>
    <w:rsid w:val="00FE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31D90"/>
  <w15:chartTrackingRefBased/>
  <w15:docId w15:val="{38020518-BFF5-423F-BDFF-20547774D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72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7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7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7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7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7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7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7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7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7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7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7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7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7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7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7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72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mma</dc:creator>
  <cp:keywords/>
  <dc:description/>
  <cp:lastModifiedBy>Emma Foster</cp:lastModifiedBy>
  <cp:revision>2</cp:revision>
  <dcterms:created xsi:type="dcterms:W3CDTF">2025-12-12T04:02:00Z</dcterms:created>
  <dcterms:modified xsi:type="dcterms:W3CDTF">2025-12-12T04:02:00Z</dcterms:modified>
</cp:coreProperties>
</file>